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39ACD3" w14:textId="4EE6ACC3" w:rsidR="00E83BBB" w:rsidRPr="004701CB" w:rsidRDefault="00E83BBB">
      <w:pPr>
        <w:rPr>
          <w:rFonts w:ascii="Times New Roman" w:hAnsi="Times New Roman" w:cs="Times New Roman"/>
          <w:lang w:val="en-GB"/>
        </w:rPr>
      </w:pPr>
      <w:r w:rsidRPr="004701CB">
        <w:rPr>
          <w:rFonts w:ascii="Times New Roman" w:hAnsi="Times New Roman" w:cs="Times New Roman"/>
          <w:b/>
          <w:bCs/>
          <w:lang w:val="en-GB"/>
        </w:rPr>
        <w:t xml:space="preserve">Table </w:t>
      </w:r>
      <w:r w:rsidR="00FC7A3E" w:rsidRPr="004701CB">
        <w:rPr>
          <w:rFonts w:ascii="Times New Roman" w:hAnsi="Times New Roman" w:cs="Times New Roman"/>
          <w:b/>
          <w:bCs/>
          <w:lang w:val="en-GB"/>
        </w:rPr>
        <w:t>S</w:t>
      </w:r>
      <w:r w:rsidRPr="004701CB">
        <w:rPr>
          <w:rFonts w:ascii="Times New Roman" w:hAnsi="Times New Roman" w:cs="Times New Roman"/>
          <w:b/>
          <w:bCs/>
          <w:lang w:val="en-GB"/>
        </w:rPr>
        <w:t xml:space="preserve">1. </w:t>
      </w:r>
      <w:r w:rsidR="00FC7A3E" w:rsidRPr="004701CB">
        <w:rPr>
          <w:rFonts w:ascii="Times New Roman" w:hAnsi="Times New Roman" w:cs="Times New Roman"/>
          <w:lang w:val="en-GB"/>
        </w:rPr>
        <w:t xml:space="preserve">µCT scan data for the holotype of </w:t>
      </w:r>
      <w:r w:rsidR="00FC7A3E" w:rsidRPr="004701CB">
        <w:rPr>
          <w:rFonts w:ascii="Times New Roman" w:hAnsi="Times New Roman" w:cs="Times New Roman"/>
          <w:i/>
          <w:iCs/>
          <w:lang w:val="en-GB"/>
        </w:rPr>
        <w:t xml:space="preserve">Stefania maccullochi </w:t>
      </w:r>
      <w:r w:rsidR="00FC7A3E" w:rsidRPr="004701CB">
        <w:rPr>
          <w:rFonts w:ascii="Times New Roman" w:hAnsi="Times New Roman" w:cs="Times New Roman"/>
          <w:b/>
          <w:bCs/>
          <w:lang w:val="en-GB"/>
        </w:rPr>
        <w:t xml:space="preserve">sp. nov. </w:t>
      </w:r>
      <w:r w:rsidR="00FC7A3E" w:rsidRPr="004701CB">
        <w:rPr>
          <w:rFonts w:ascii="Times New Roman" w:hAnsi="Times New Roman" w:cs="Times New Roman"/>
          <w:lang w:val="en-GB"/>
        </w:rPr>
        <w:t xml:space="preserve">and for comparative species in the </w:t>
      </w:r>
      <w:r w:rsidR="00FC7A3E" w:rsidRPr="004701CB">
        <w:rPr>
          <w:rFonts w:ascii="Times New Roman" w:hAnsi="Times New Roman" w:cs="Times New Roman"/>
          <w:i/>
          <w:iCs/>
          <w:lang w:val="en-GB"/>
        </w:rPr>
        <w:t xml:space="preserve">S. riveroi </w:t>
      </w:r>
      <w:r w:rsidR="00FC7A3E" w:rsidRPr="004701CB">
        <w:rPr>
          <w:rFonts w:ascii="Times New Roman" w:hAnsi="Times New Roman" w:cs="Times New Roman"/>
          <w:lang w:val="en-GB"/>
        </w:rPr>
        <w:t>clade.</w:t>
      </w:r>
    </w:p>
    <w:p w14:paraId="64616CA4" w14:textId="77777777" w:rsidR="00E83BBB" w:rsidRPr="004701CB" w:rsidRDefault="00E83BBB">
      <w:pPr>
        <w:rPr>
          <w:lang w:val="en-GB"/>
        </w:rPr>
      </w:pPr>
    </w:p>
    <w:tbl>
      <w:tblPr>
        <w:tblStyle w:val="TableGridLight"/>
        <w:tblW w:w="139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2126"/>
        <w:gridCol w:w="1276"/>
        <w:gridCol w:w="567"/>
        <w:gridCol w:w="2410"/>
        <w:gridCol w:w="4589"/>
      </w:tblGrid>
      <w:tr w:rsidR="00D53F2B" w:rsidRPr="004701CB" w14:paraId="091C46FB" w14:textId="77777777" w:rsidTr="00765633">
        <w:trPr>
          <w:trHeight w:val="340"/>
        </w:trPr>
        <w:tc>
          <w:tcPr>
            <w:tcW w:w="297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5FD6124" w14:textId="35D2426F" w:rsidR="004701CB" w:rsidRPr="00281548" w:rsidRDefault="004701CB" w:rsidP="00F21F0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2815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Species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48478EC" w14:textId="641D0E8E" w:rsidR="004701CB" w:rsidRPr="00281548" w:rsidRDefault="004701CB" w:rsidP="00F21F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815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useum n</w:t>
            </w:r>
            <w:r w:rsidR="00D53F2B" w:rsidRPr="002815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°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91FBD38" w14:textId="7B25D036" w:rsidR="004701CB" w:rsidRPr="00281548" w:rsidRDefault="004701CB" w:rsidP="00F21F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815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Field </w:t>
            </w:r>
            <w:r w:rsidR="00D53F2B" w:rsidRPr="002815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n°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1AACBC3" w14:textId="02CFCBAB" w:rsidR="004701CB" w:rsidRPr="00281548" w:rsidRDefault="004701CB" w:rsidP="00F21F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815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ex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46077DC8" w14:textId="6229E25C" w:rsidR="004701CB" w:rsidRPr="00281548" w:rsidRDefault="004701CB" w:rsidP="00F21F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815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Resolution (voxel size)</w:t>
            </w:r>
          </w:p>
        </w:tc>
        <w:tc>
          <w:tcPr>
            <w:tcW w:w="458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057B715" w14:textId="073CE41A" w:rsidR="004701CB" w:rsidRPr="00281548" w:rsidRDefault="004701CB" w:rsidP="00F21F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815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ource</w:t>
            </w:r>
          </w:p>
        </w:tc>
      </w:tr>
      <w:tr w:rsidR="00D53F2B" w:rsidRPr="007352C0" w14:paraId="0F6389AA" w14:textId="77777777" w:rsidTr="00765633">
        <w:trPr>
          <w:trHeight w:val="340"/>
        </w:trPr>
        <w:tc>
          <w:tcPr>
            <w:tcW w:w="2977" w:type="dxa"/>
            <w:tcBorders>
              <w:top w:val="single" w:sz="4" w:space="0" w:color="auto"/>
            </w:tcBorders>
            <w:noWrap/>
            <w:vAlign w:val="center"/>
          </w:tcPr>
          <w:p w14:paraId="45B26754" w14:textId="78A5032A" w:rsidR="004701CB" w:rsidRPr="00281548" w:rsidRDefault="004701CB" w:rsidP="00F21F0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2815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tefania maccullochi</w:t>
            </w:r>
            <w:r w:rsidRPr="002815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2815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p. nov.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</w:tcPr>
          <w:p w14:paraId="6832D941" w14:textId="532473A0" w:rsidR="004701CB" w:rsidRPr="00281548" w:rsidRDefault="004701CB" w:rsidP="00F21F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81548">
              <w:rPr>
                <w:rFonts w:ascii="Times New Roman" w:hAnsi="Times New Roman" w:cs="Times New Roman"/>
                <w:sz w:val="20"/>
                <w:szCs w:val="20"/>
              </w:rPr>
              <w:t>NHMUK 2023.318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</w:tcPr>
          <w:p w14:paraId="01C5875B" w14:textId="09DCB34B" w:rsidR="004701CB" w:rsidRPr="00281548" w:rsidRDefault="004701CB" w:rsidP="00F21F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8154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K207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</w:tcPr>
          <w:p w14:paraId="11E66163" w14:textId="6E2C5A7D" w:rsidR="004701CB" w:rsidRPr="00281548" w:rsidRDefault="004701CB" w:rsidP="00F21F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8154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190A5F93" w14:textId="73244384" w:rsidR="004701CB" w:rsidRPr="00281548" w:rsidRDefault="004701CB" w:rsidP="00F21F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8154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7.7 µm</w:t>
            </w:r>
          </w:p>
        </w:tc>
        <w:tc>
          <w:tcPr>
            <w:tcW w:w="4589" w:type="dxa"/>
            <w:tcBorders>
              <w:top w:val="single" w:sz="4" w:space="0" w:color="auto"/>
            </w:tcBorders>
            <w:noWrap/>
            <w:vAlign w:val="center"/>
          </w:tcPr>
          <w:p w14:paraId="4E32D6B4" w14:textId="03BDEEBB" w:rsidR="007352C0" w:rsidRPr="00281548" w:rsidRDefault="00000000" w:rsidP="00F21F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hyperlink r:id="rId4" w:history="1">
              <w:r w:rsidR="007352C0" w:rsidRPr="00281548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val="en-GB" w:eastAsia="en-GB"/>
                </w:rPr>
                <w:t>https://www.morphosource.org/concern/media/000515082</w:t>
              </w:r>
            </w:hyperlink>
          </w:p>
        </w:tc>
      </w:tr>
      <w:tr w:rsidR="00D53F2B" w:rsidRPr="004701CB" w14:paraId="6517DBF9" w14:textId="77777777" w:rsidTr="00765633">
        <w:trPr>
          <w:trHeight w:val="340"/>
        </w:trPr>
        <w:tc>
          <w:tcPr>
            <w:tcW w:w="2977" w:type="dxa"/>
            <w:noWrap/>
            <w:vAlign w:val="center"/>
          </w:tcPr>
          <w:p w14:paraId="1CDBC8A1" w14:textId="20F3B84B" w:rsidR="004701CB" w:rsidRPr="00281548" w:rsidRDefault="004701CB" w:rsidP="00F21F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815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tefania ayangannae</w:t>
            </w:r>
          </w:p>
        </w:tc>
        <w:tc>
          <w:tcPr>
            <w:tcW w:w="2126" w:type="dxa"/>
            <w:noWrap/>
            <w:vAlign w:val="center"/>
            <w:hideMark/>
          </w:tcPr>
          <w:p w14:paraId="36AC79DE" w14:textId="0FFD3491" w:rsidR="004701CB" w:rsidRPr="00281548" w:rsidRDefault="004701CB" w:rsidP="00F21F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815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PI</w:t>
            </w:r>
            <w:r w:rsidR="00D53F2B" w:rsidRPr="002815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10656</w:t>
            </w:r>
          </w:p>
        </w:tc>
        <w:tc>
          <w:tcPr>
            <w:tcW w:w="1276" w:type="dxa"/>
            <w:noWrap/>
            <w:vAlign w:val="center"/>
            <w:hideMark/>
          </w:tcPr>
          <w:p w14:paraId="11CC0807" w14:textId="1457ED1B" w:rsidR="004701CB" w:rsidRPr="00281548" w:rsidRDefault="00D53F2B" w:rsidP="00F21F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8154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567" w:type="dxa"/>
            <w:noWrap/>
            <w:vAlign w:val="center"/>
            <w:hideMark/>
          </w:tcPr>
          <w:p w14:paraId="5B5CA7DE" w14:textId="1FF3999D" w:rsidR="004701CB" w:rsidRPr="00281548" w:rsidRDefault="00D547DD" w:rsidP="00F21F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8154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</w:t>
            </w:r>
          </w:p>
        </w:tc>
        <w:tc>
          <w:tcPr>
            <w:tcW w:w="2410" w:type="dxa"/>
            <w:vAlign w:val="center"/>
          </w:tcPr>
          <w:p w14:paraId="50147965" w14:textId="7AB42C95" w:rsidR="004701CB" w:rsidRPr="00281548" w:rsidRDefault="00765633" w:rsidP="00F21F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8154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8</w:t>
            </w:r>
            <w:r w:rsidR="00F74614" w:rsidRPr="0028154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.0</w:t>
            </w:r>
            <w:r w:rsidRPr="0028154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µm</w:t>
            </w:r>
          </w:p>
        </w:tc>
        <w:tc>
          <w:tcPr>
            <w:tcW w:w="4589" w:type="dxa"/>
            <w:noWrap/>
            <w:vAlign w:val="center"/>
            <w:hideMark/>
          </w:tcPr>
          <w:p w14:paraId="0CA0D9C0" w14:textId="46BB2DFF" w:rsidR="0010032E" w:rsidRPr="00281548" w:rsidRDefault="00000000" w:rsidP="00F21F0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hyperlink r:id="rId5" w:history="1">
              <w:r w:rsidR="0010032E" w:rsidRPr="00281548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t>https://sketchfab.com/3d-models/stefania-sp-10656-54fcac29612c4e7db5c45b85b48f4437</w:t>
              </w:r>
            </w:hyperlink>
          </w:p>
        </w:tc>
      </w:tr>
      <w:tr w:rsidR="00D53F2B" w:rsidRPr="004701CB" w14:paraId="1771651C" w14:textId="77777777" w:rsidTr="00765633">
        <w:trPr>
          <w:trHeight w:val="340"/>
        </w:trPr>
        <w:tc>
          <w:tcPr>
            <w:tcW w:w="2977" w:type="dxa"/>
            <w:noWrap/>
            <w:vAlign w:val="center"/>
          </w:tcPr>
          <w:p w14:paraId="5F5EBE2A" w14:textId="669A3654" w:rsidR="004701CB" w:rsidRPr="00281548" w:rsidRDefault="004701CB" w:rsidP="00F21F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815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tefania ayangannae</w:t>
            </w:r>
          </w:p>
        </w:tc>
        <w:tc>
          <w:tcPr>
            <w:tcW w:w="2126" w:type="dxa"/>
            <w:noWrap/>
            <w:vAlign w:val="center"/>
          </w:tcPr>
          <w:p w14:paraId="50B241E0" w14:textId="714DC73D" w:rsidR="004701CB" w:rsidRPr="00281548" w:rsidRDefault="00D53F2B" w:rsidP="00F21F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815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PI 10657</w:t>
            </w:r>
          </w:p>
        </w:tc>
        <w:tc>
          <w:tcPr>
            <w:tcW w:w="1276" w:type="dxa"/>
            <w:noWrap/>
            <w:vAlign w:val="center"/>
          </w:tcPr>
          <w:p w14:paraId="61960870" w14:textId="25DEF3C9" w:rsidR="004701CB" w:rsidRPr="00281548" w:rsidRDefault="00D53F2B" w:rsidP="00F21F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815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567" w:type="dxa"/>
            <w:noWrap/>
            <w:vAlign w:val="center"/>
          </w:tcPr>
          <w:p w14:paraId="53CE9743" w14:textId="5F58E444" w:rsidR="004701CB" w:rsidRPr="00281548" w:rsidRDefault="00D547DD" w:rsidP="00F21F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8154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</w:t>
            </w:r>
          </w:p>
        </w:tc>
        <w:tc>
          <w:tcPr>
            <w:tcW w:w="2410" w:type="dxa"/>
            <w:vAlign w:val="center"/>
          </w:tcPr>
          <w:p w14:paraId="5EE54E0B" w14:textId="61B92852" w:rsidR="004701CB" w:rsidRPr="00281548" w:rsidRDefault="00765633" w:rsidP="00F21F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8154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3</w:t>
            </w:r>
            <w:r w:rsidR="00F74614" w:rsidRPr="0028154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.0</w:t>
            </w:r>
            <w:r w:rsidRPr="0028154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µm</w:t>
            </w:r>
          </w:p>
        </w:tc>
        <w:tc>
          <w:tcPr>
            <w:tcW w:w="4589" w:type="dxa"/>
            <w:noWrap/>
            <w:vAlign w:val="center"/>
          </w:tcPr>
          <w:p w14:paraId="378DD8BB" w14:textId="12ECF4ED" w:rsidR="0010032E" w:rsidRPr="00281548" w:rsidRDefault="00000000" w:rsidP="00F21F0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hyperlink r:id="rId6" w:history="1">
              <w:r w:rsidR="0010032E" w:rsidRPr="00281548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t>https://sketchfab.com/3d-models/stefania-sp-cpi10657-047d0bd6070d46728644d5100a813730</w:t>
              </w:r>
            </w:hyperlink>
          </w:p>
        </w:tc>
      </w:tr>
      <w:tr w:rsidR="00D53F2B" w:rsidRPr="00765633" w14:paraId="44671A9B" w14:textId="77777777" w:rsidTr="00765633">
        <w:trPr>
          <w:trHeight w:val="340"/>
        </w:trPr>
        <w:tc>
          <w:tcPr>
            <w:tcW w:w="2977" w:type="dxa"/>
            <w:noWrap/>
            <w:vAlign w:val="center"/>
          </w:tcPr>
          <w:p w14:paraId="5447EA17" w14:textId="1FC69E6D" w:rsidR="004701CB" w:rsidRPr="00281548" w:rsidRDefault="004701CB" w:rsidP="00F21F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815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tefania coxi</w:t>
            </w:r>
          </w:p>
        </w:tc>
        <w:tc>
          <w:tcPr>
            <w:tcW w:w="2126" w:type="dxa"/>
            <w:noWrap/>
            <w:vAlign w:val="center"/>
          </w:tcPr>
          <w:p w14:paraId="65EC4533" w14:textId="0600217C" w:rsidR="004701CB" w:rsidRPr="00281548" w:rsidRDefault="00D53F2B" w:rsidP="00F21F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815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OM 39479</w:t>
            </w:r>
          </w:p>
        </w:tc>
        <w:tc>
          <w:tcPr>
            <w:tcW w:w="1276" w:type="dxa"/>
            <w:noWrap/>
            <w:vAlign w:val="center"/>
          </w:tcPr>
          <w:p w14:paraId="3427B55B" w14:textId="4818EBF3" w:rsidR="004701CB" w:rsidRPr="00281548" w:rsidRDefault="00D53F2B" w:rsidP="00F21F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815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OM35155</w:t>
            </w:r>
          </w:p>
        </w:tc>
        <w:tc>
          <w:tcPr>
            <w:tcW w:w="567" w:type="dxa"/>
            <w:noWrap/>
            <w:vAlign w:val="center"/>
          </w:tcPr>
          <w:p w14:paraId="72653940" w14:textId="7039E270" w:rsidR="004701CB" w:rsidRPr="00281548" w:rsidRDefault="00D547DD" w:rsidP="00F21F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815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</w:t>
            </w:r>
          </w:p>
        </w:tc>
        <w:tc>
          <w:tcPr>
            <w:tcW w:w="2410" w:type="dxa"/>
            <w:vAlign w:val="center"/>
          </w:tcPr>
          <w:p w14:paraId="76543603" w14:textId="7754E3A2" w:rsidR="004701CB" w:rsidRPr="00281548" w:rsidRDefault="00765633" w:rsidP="00F21F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8154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4</w:t>
            </w:r>
            <w:r w:rsidR="00F74614" w:rsidRPr="0028154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.0</w:t>
            </w:r>
            <w:r w:rsidRPr="0028154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µm</w:t>
            </w:r>
          </w:p>
        </w:tc>
        <w:tc>
          <w:tcPr>
            <w:tcW w:w="4589" w:type="dxa"/>
            <w:noWrap/>
            <w:vAlign w:val="center"/>
          </w:tcPr>
          <w:p w14:paraId="30523A3F" w14:textId="01775D4A" w:rsidR="0010032E" w:rsidRPr="00281548" w:rsidRDefault="00000000" w:rsidP="00F21F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hyperlink r:id="rId7" w:history="1">
              <w:r w:rsidR="0010032E" w:rsidRPr="00281548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val="en-GB" w:eastAsia="en-GB"/>
                </w:rPr>
                <w:t>https://sketchfab.com/3d-models/stefania-sp-39479-35155-2b3198b2582c43b2b4221f5d1e0c4382</w:t>
              </w:r>
            </w:hyperlink>
          </w:p>
        </w:tc>
      </w:tr>
      <w:tr w:rsidR="00D53F2B" w:rsidRPr="00765633" w14:paraId="353F01DB" w14:textId="77777777" w:rsidTr="00765633">
        <w:trPr>
          <w:trHeight w:val="340"/>
        </w:trPr>
        <w:tc>
          <w:tcPr>
            <w:tcW w:w="2977" w:type="dxa"/>
            <w:noWrap/>
            <w:vAlign w:val="center"/>
          </w:tcPr>
          <w:p w14:paraId="42749881" w14:textId="27732CBA" w:rsidR="004701CB" w:rsidRPr="00281548" w:rsidRDefault="004701CB" w:rsidP="00F21F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815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tefania coxi</w:t>
            </w:r>
          </w:p>
        </w:tc>
        <w:tc>
          <w:tcPr>
            <w:tcW w:w="2126" w:type="dxa"/>
            <w:noWrap/>
            <w:vAlign w:val="center"/>
          </w:tcPr>
          <w:p w14:paraId="0E0B71CC" w14:textId="362CF055" w:rsidR="004701CB" w:rsidRPr="00281548" w:rsidRDefault="00D53F2B" w:rsidP="00F21F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815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OM 39480</w:t>
            </w:r>
          </w:p>
        </w:tc>
        <w:tc>
          <w:tcPr>
            <w:tcW w:w="1276" w:type="dxa"/>
            <w:noWrap/>
            <w:vAlign w:val="center"/>
          </w:tcPr>
          <w:p w14:paraId="681945EC" w14:textId="7F209447" w:rsidR="004701CB" w:rsidRPr="00281548" w:rsidRDefault="00D53F2B" w:rsidP="00F21F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815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OM35025</w:t>
            </w:r>
          </w:p>
        </w:tc>
        <w:tc>
          <w:tcPr>
            <w:tcW w:w="567" w:type="dxa"/>
            <w:noWrap/>
            <w:vAlign w:val="center"/>
          </w:tcPr>
          <w:p w14:paraId="2C9C4C06" w14:textId="77B0C571" w:rsidR="004701CB" w:rsidRPr="00281548" w:rsidRDefault="00D547DD" w:rsidP="00F21F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815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  <w:tc>
          <w:tcPr>
            <w:tcW w:w="2410" w:type="dxa"/>
            <w:vAlign w:val="center"/>
          </w:tcPr>
          <w:p w14:paraId="4B8501F1" w14:textId="3F5E5521" w:rsidR="004701CB" w:rsidRPr="00281548" w:rsidRDefault="00765633" w:rsidP="00F21F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8154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5.5 µm</w:t>
            </w:r>
          </w:p>
        </w:tc>
        <w:tc>
          <w:tcPr>
            <w:tcW w:w="4589" w:type="dxa"/>
            <w:noWrap/>
            <w:vAlign w:val="center"/>
          </w:tcPr>
          <w:p w14:paraId="031D3B21" w14:textId="1FB7460C" w:rsidR="0010032E" w:rsidRPr="00281548" w:rsidRDefault="00000000" w:rsidP="00F21F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hyperlink r:id="rId8" w:history="1">
              <w:r w:rsidR="0010032E" w:rsidRPr="00281548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t>https://sketchfab.com/3d-models/stefania-sp-39480-35025-ef367f89b7654e6187587fd119da61ac</w:t>
              </w:r>
            </w:hyperlink>
          </w:p>
        </w:tc>
      </w:tr>
      <w:tr w:rsidR="00D53F2B" w:rsidRPr="004701CB" w14:paraId="4CA96BCF" w14:textId="77777777" w:rsidTr="00765633">
        <w:trPr>
          <w:trHeight w:val="340"/>
        </w:trPr>
        <w:tc>
          <w:tcPr>
            <w:tcW w:w="2977" w:type="dxa"/>
            <w:noWrap/>
            <w:vAlign w:val="center"/>
          </w:tcPr>
          <w:p w14:paraId="201B11A9" w14:textId="74A626D9" w:rsidR="004701CB" w:rsidRPr="00281548" w:rsidRDefault="004701CB" w:rsidP="00F21F0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2815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tefania riveroi</w:t>
            </w:r>
            <w:r w:rsidRPr="002815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2126" w:type="dxa"/>
            <w:noWrap/>
            <w:vAlign w:val="center"/>
          </w:tcPr>
          <w:p w14:paraId="49814507" w14:textId="55700242" w:rsidR="004701CB" w:rsidRPr="00281548" w:rsidRDefault="00D53F2B" w:rsidP="00F21F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815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RSNB 15727</w:t>
            </w:r>
          </w:p>
        </w:tc>
        <w:tc>
          <w:tcPr>
            <w:tcW w:w="1276" w:type="dxa"/>
            <w:noWrap/>
            <w:vAlign w:val="center"/>
          </w:tcPr>
          <w:p w14:paraId="7F420610" w14:textId="18695E85" w:rsidR="004701CB" w:rsidRPr="00281548" w:rsidRDefault="00A036A8" w:rsidP="00F21F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815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K2294</w:t>
            </w:r>
          </w:p>
        </w:tc>
        <w:tc>
          <w:tcPr>
            <w:tcW w:w="567" w:type="dxa"/>
            <w:noWrap/>
            <w:vAlign w:val="center"/>
          </w:tcPr>
          <w:p w14:paraId="22EFA2ED" w14:textId="3F810C62" w:rsidR="004701CB" w:rsidRPr="00281548" w:rsidRDefault="00D547DD" w:rsidP="00F21F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815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</w:t>
            </w:r>
          </w:p>
        </w:tc>
        <w:tc>
          <w:tcPr>
            <w:tcW w:w="2410" w:type="dxa"/>
            <w:vAlign w:val="center"/>
          </w:tcPr>
          <w:p w14:paraId="5E4A358A" w14:textId="043E26FD" w:rsidR="004701CB" w:rsidRPr="00281548" w:rsidRDefault="00A036A8" w:rsidP="00F21F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8154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49.5 </w:t>
            </w:r>
            <w:r w:rsidR="00765633" w:rsidRPr="0028154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µm</w:t>
            </w:r>
          </w:p>
        </w:tc>
        <w:tc>
          <w:tcPr>
            <w:tcW w:w="4589" w:type="dxa"/>
            <w:noWrap/>
            <w:vAlign w:val="center"/>
          </w:tcPr>
          <w:p w14:paraId="5FF4C7FF" w14:textId="700FBA0C" w:rsidR="0010032E" w:rsidRPr="00281548" w:rsidRDefault="00000000" w:rsidP="00F21F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hyperlink r:id="rId9" w:history="1">
              <w:r w:rsidR="0010032E" w:rsidRPr="00281548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val="en-GB" w:eastAsia="en-GB"/>
                </w:rPr>
                <w:t>https://sketchfab.com/3d-models/stefania-sp-pk2294-225644d27fb5406f846a2a9e554268da</w:t>
              </w:r>
            </w:hyperlink>
          </w:p>
        </w:tc>
      </w:tr>
      <w:tr w:rsidR="00D53F2B" w:rsidRPr="004701CB" w14:paraId="14DF232D" w14:textId="77777777" w:rsidTr="0010032E">
        <w:trPr>
          <w:trHeight w:val="141"/>
        </w:trPr>
        <w:tc>
          <w:tcPr>
            <w:tcW w:w="2977" w:type="dxa"/>
            <w:noWrap/>
            <w:vAlign w:val="center"/>
          </w:tcPr>
          <w:p w14:paraId="196895A8" w14:textId="3E6D2F54" w:rsidR="004701CB" w:rsidRPr="00281548" w:rsidRDefault="004701CB" w:rsidP="00F21F0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2815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tefania riveroi</w:t>
            </w:r>
            <w:r w:rsidRPr="002815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2126" w:type="dxa"/>
            <w:noWrap/>
            <w:vAlign w:val="center"/>
          </w:tcPr>
          <w:p w14:paraId="5C420314" w14:textId="680F26A1" w:rsidR="004701CB" w:rsidRPr="00281548" w:rsidRDefault="00D53F2B" w:rsidP="00F21F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815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RSNB 15730</w:t>
            </w:r>
          </w:p>
        </w:tc>
        <w:tc>
          <w:tcPr>
            <w:tcW w:w="1276" w:type="dxa"/>
            <w:noWrap/>
            <w:vAlign w:val="center"/>
          </w:tcPr>
          <w:p w14:paraId="6B7D072E" w14:textId="04A4E5D8" w:rsidR="004701CB" w:rsidRPr="00281548" w:rsidRDefault="00A036A8" w:rsidP="00F21F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815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K2297</w:t>
            </w:r>
          </w:p>
        </w:tc>
        <w:tc>
          <w:tcPr>
            <w:tcW w:w="567" w:type="dxa"/>
            <w:noWrap/>
            <w:vAlign w:val="center"/>
          </w:tcPr>
          <w:p w14:paraId="368965A6" w14:textId="54C4E0DE" w:rsidR="004701CB" w:rsidRPr="00281548" w:rsidRDefault="00D547DD" w:rsidP="00F21F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815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  <w:tc>
          <w:tcPr>
            <w:tcW w:w="2410" w:type="dxa"/>
            <w:vAlign w:val="center"/>
          </w:tcPr>
          <w:p w14:paraId="500D678C" w14:textId="3B63A532" w:rsidR="004701CB" w:rsidRPr="00281548" w:rsidRDefault="00A036A8" w:rsidP="00F21F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8154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0</w:t>
            </w:r>
            <w:r w:rsidR="00F74614" w:rsidRPr="0028154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.0</w:t>
            </w:r>
            <w:r w:rsidRPr="0028154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</w:t>
            </w:r>
            <w:r w:rsidR="00765633" w:rsidRPr="0028154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µm</w:t>
            </w:r>
          </w:p>
        </w:tc>
        <w:tc>
          <w:tcPr>
            <w:tcW w:w="4589" w:type="dxa"/>
            <w:noWrap/>
            <w:vAlign w:val="center"/>
          </w:tcPr>
          <w:p w14:paraId="2D4A4253" w14:textId="1CAEA3BC" w:rsidR="0010032E" w:rsidRPr="00281548" w:rsidRDefault="00000000" w:rsidP="00F21F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hyperlink r:id="rId10" w:history="1">
              <w:r w:rsidR="0010032E" w:rsidRPr="00281548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val="en-GB" w:eastAsia="en-GB"/>
                </w:rPr>
                <w:t>https://sketchfab.com/3d-models/stefania-sp-pk2297-9e9b67de0dd749a7a98cba15d5a5b8cb</w:t>
              </w:r>
            </w:hyperlink>
          </w:p>
        </w:tc>
      </w:tr>
    </w:tbl>
    <w:p w14:paraId="72F6E248" w14:textId="77777777" w:rsidR="004701CB" w:rsidRPr="004701CB" w:rsidRDefault="004701CB">
      <w:pPr>
        <w:rPr>
          <w:lang w:val="en-GB"/>
        </w:rPr>
      </w:pPr>
    </w:p>
    <w:sectPr w:rsidR="004701CB" w:rsidRPr="004701CB" w:rsidSect="00E83BBB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3BBB"/>
    <w:rsid w:val="0010032E"/>
    <w:rsid w:val="001A7E23"/>
    <w:rsid w:val="00267F5F"/>
    <w:rsid w:val="00281548"/>
    <w:rsid w:val="00316CA1"/>
    <w:rsid w:val="00464978"/>
    <w:rsid w:val="004701CB"/>
    <w:rsid w:val="00552206"/>
    <w:rsid w:val="0058293D"/>
    <w:rsid w:val="005905EA"/>
    <w:rsid w:val="007352C0"/>
    <w:rsid w:val="00765633"/>
    <w:rsid w:val="009450AF"/>
    <w:rsid w:val="00A036A8"/>
    <w:rsid w:val="00AA6FB6"/>
    <w:rsid w:val="00B92AD8"/>
    <w:rsid w:val="00BC5465"/>
    <w:rsid w:val="00D53F2B"/>
    <w:rsid w:val="00D547DD"/>
    <w:rsid w:val="00D875EC"/>
    <w:rsid w:val="00D93A77"/>
    <w:rsid w:val="00E83BBB"/>
    <w:rsid w:val="00F21F0E"/>
    <w:rsid w:val="00F74614"/>
    <w:rsid w:val="00FC7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86ACABF"/>
  <w15:chartTrackingRefBased/>
  <w15:docId w15:val="{CDB270F8-CCD4-DB4E-AA70-8DD6FC90FF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E83BB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unhideWhenUsed/>
    <w:rsid w:val="0010032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0032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0032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07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940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584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2513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187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234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235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2333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760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513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189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4067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617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054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810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253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504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944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314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0833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048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ketchfab.com/3d-models/stefania-sp-39480-35025-ef367f89b7654e6187587fd119da61ac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sketchfab.com/3d-models/stefania-sp-39479-35155-2b3198b2582c43b2b4221f5d1e0c4382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sketchfab.com/3d-models/stefania-sp-cpi10657-047d0bd6070d46728644d5100a813730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sketchfab.com/3d-models/stefania-sp-10656-54fcac29612c4e7db5c45b85b48f4437" TargetMode="External"/><Relationship Id="rId10" Type="http://schemas.openxmlformats.org/officeDocument/2006/relationships/hyperlink" Target="https://sketchfab.com/3d-models/stefania-sp-pk2297-9e9b67de0dd749a7a98cba15d5a5b8cb" TargetMode="External"/><Relationship Id="rId4" Type="http://schemas.openxmlformats.org/officeDocument/2006/relationships/hyperlink" Target="https://www.morphosource.org/concern/media/000515082" TargetMode="External"/><Relationship Id="rId9" Type="http://schemas.openxmlformats.org/officeDocument/2006/relationships/hyperlink" Target="https://sketchfab.com/3d-models/stefania-sp-pk2294-225644d27fb5406f846a2a9e554268d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264</Words>
  <Characters>150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e Kok Jacques R.</dc:creator>
  <cp:keywords/>
  <dc:description/>
  <cp:lastModifiedBy>Philippe Kok Jacques R.</cp:lastModifiedBy>
  <cp:revision>16</cp:revision>
  <dcterms:created xsi:type="dcterms:W3CDTF">2023-04-13T13:48:00Z</dcterms:created>
  <dcterms:modified xsi:type="dcterms:W3CDTF">2023-04-15T10:11:00Z</dcterms:modified>
</cp:coreProperties>
</file>